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592C2" w14:textId="0DE57C60" w:rsidR="00825CF6" w:rsidRPr="00825CF6" w:rsidRDefault="00825CF6" w:rsidP="00825CF6">
      <w:pPr>
        <w:spacing w:line="480" w:lineRule="auto"/>
        <w:rPr>
          <w:rFonts w:ascii="Times New Roman" w:eastAsia="宋体" w:hAnsi="Times New Roman" w:cs="Times New Roman"/>
          <w:b/>
          <w:sz w:val="20"/>
          <w:szCs w:val="22"/>
          <w14:ligatures w14:val="none"/>
        </w:rPr>
      </w:pPr>
      <w:r w:rsidRPr="00825CF6">
        <w:rPr>
          <w:rFonts w:ascii="Times New Roman" w:eastAsia="宋体" w:hAnsi="Times New Roman" w:cs="Times New Roman"/>
          <w:b/>
          <w:sz w:val="20"/>
          <w:szCs w:val="22"/>
          <w14:ligatures w14:val="none"/>
        </w:rPr>
        <w:t xml:space="preserve">S2 Table: 95% confidence intervals (CIs) corresponding to the ablation study in Table 3. </w:t>
      </w:r>
    </w:p>
    <w:p w14:paraId="573BFD35" w14:textId="77777777" w:rsidR="00825CF6" w:rsidRPr="00825CF6" w:rsidRDefault="00825CF6" w:rsidP="00825CF6">
      <w:pPr>
        <w:spacing w:line="480" w:lineRule="auto"/>
        <w:rPr>
          <w:rFonts w:ascii="Times New Roman" w:eastAsia="宋体" w:hAnsi="Times New Roman" w:cs="Times New Roman"/>
          <w:bCs/>
          <w:sz w:val="20"/>
          <w:szCs w:val="22"/>
          <w14:ligatures w14:val="none"/>
        </w:rPr>
      </w:pPr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 xml:space="preserve">The CIs of ACC (%), AP (%) and </w:t>
      </w:r>
      <w:proofErr w:type="gramStart"/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>AUC(</w:t>
      </w:r>
      <w:proofErr w:type="gramEnd"/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 xml:space="preserve">%) are computed across 5 independent random seeds using the </w:t>
      </w:r>
      <w:proofErr w:type="gramStart"/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>Student’s</w:t>
      </w:r>
      <w:proofErr w:type="gramEnd"/>
      <w:r w:rsidRPr="00825CF6">
        <w:rPr>
          <w:rFonts w:ascii="Times New Roman" w:eastAsia="宋体" w:hAnsi="Times New Roman" w:cs="Times New Roman"/>
          <w:bCs/>
          <w:sz w:val="20"/>
          <w:szCs w:val="22"/>
          <w14:ligatures w14:val="none"/>
        </w:rPr>
        <w:t xml:space="preserve"> t-distribution for each classification methods and diffusion generator, as well as for the overall average performance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101"/>
        <w:gridCol w:w="534"/>
        <w:gridCol w:w="877"/>
        <w:gridCol w:w="883"/>
        <w:gridCol w:w="877"/>
        <w:gridCol w:w="925"/>
        <w:gridCol w:w="894"/>
        <w:gridCol w:w="894"/>
        <w:gridCol w:w="887"/>
        <w:gridCol w:w="889"/>
        <w:gridCol w:w="877"/>
      </w:tblGrid>
      <w:tr w:rsidR="00825CF6" w:rsidRPr="00825CF6" w14:paraId="62F825D6" w14:textId="77777777" w:rsidTr="00984A86">
        <w:trPr>
          <w:trHeight w:val="340"/>
        </w:trPr>
        <w:tc>
          <w:tcPr>
            <w:tcW w:w="84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DC73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Method</w:t>
            </w:r>
          </w:p>
        </w:tc>
        <w:tc>
          <w:tcPr>
            <w:tcW w:w="4152" w:type="pct"/>
            <w:gridSpan w:val="9"/>
            <w:tcBorders>
              <w:left w:val="nil"/>
              <w:right w:val="nil"/>
            </w:tcBorders>
            <w:vAlign w:val="center"/>
          </w:tcPr>
          <w:p w14:paraId="157FCD6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Testing diffusion generators</w:t>
            </w:r>
          </w:p>
        </w:tc>
      </w:tr>
      <w:tr w:rsidR="00825CF6" w:rsidRPr="00825CF6" w14:paraId="2CB4138B" w14:textId="77777777" w:rsidTr="00984A86">
        <w:trPr>
          <w:trHeight w:val="340"/>
        </w:trPr>
        <w:tc>
          <w:tcPr>
            <w:tcW w:w="84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063C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0856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ADM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9F45E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proofErr w:type="spellStart"/>
            <w:r w:rsidRPr="00825CF6">
              <w:rPr>
                <w:sz w:val="15"/>
              </w:rPr>
              <w:t>Biggan</w:t>
            </w:r>
            <w:proofErr w:type="spellEnd"/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085F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Glide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09AC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Midjourney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E2DF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SDV1_4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631A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SDV1_5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A993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VQDM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5E2B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proofErr w:type="spellStart"/>
            <w:r w:rsidRPr="00825CF6">
              <w:rPr>
                <w:sz w:val="15"/>
              </w:rPr>
              <w:t>wukong</w:t>
            </w:r>
            <w:proofErr w:type="spellEnd"/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7AF1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Total Avg</w:t>
            </w:r>
          </w:p>
        </w:tc>
      </w:tr>
      <w:tr w:rsidR="00825CF6" w:rsidRPr="00825CF6" w14:paraId="1DE9DF83" w14:textId="77777777" w:rsidTr="00984A86">
        <w:trPr>
          <w:trHeight w:val="340"/>
        </w:trPr>
        <w:tc>
          <w:tcPr>
            <w:tcW w:w="5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C1117" w14:textId="77777777" w:rsid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r w:rsidRPr="00825CF6">
              <w:rPr>
                <w:sz w:val="15"/>
              </w:rPr>
              <w:t>SVM</w:t>
            </w:r>
          </w:p>
          <w:p w14:paraId="36AC21A9" w14:textId="77777777" w:rsidR="0091684B" w:rsidRPr="0091684B" w:rsidRDefault="0091684B" w:rsidP="0091684B">
            <w:pPr>
              <w:rPr>
                <w:sz w:val="15"/>
              </w:rPr>
            </w:pPr>
          </w:p>
          <w:p w14:paraId="41D1E0BB" w14:textId="77777777" w:rsidR="0091684B" w:rsidRDefault="0091684B" w:rsidP="0091684B">
            <w:pPr>
              <w:rPr>
                <w:sz w:val="15"/>
              </w:rPr>
            </w:pPr>
          </w:p>
          <w:p w14:paraId="135E7DD9" w14:textId="77777777" w:rsidR="0091684B" w:rsidRPr="0091684B" w:rsidRDefault="0091684B" w:rsidP="0091684B">
            <w:pPr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AE7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C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9EA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2.3–62.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1EB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8.2–68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15B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75.2–75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7170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1.1–</w:t>
            </w:r>
          </w:p>
          <w:p w14:paraId="6ECEFE97" w14:textId="59851A2F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1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D82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7.5–47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F5D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4.9–44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BA6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0–57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1E8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0–43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908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4–57.4)</w:t>
            </w:r>
          </w:p>
        </w:tc>
      </w:tr>
      <w:tr w:rsidR="00825CF6" w:rsidRPr="00825CF6" w14:paraId="0ECEA7FE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right w:val="nil"/>
            </w:tcBorders>
            <w:vAlign w:val="center"/>
          </w:tcPr>
          <w:p w14:paraId="303069F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56F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1B1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1.1–68.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1C6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9.0–83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1CC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6.2–92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3A5D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9.9–</w:t>
            </w:r>
          </w:p>
          <w:p w14:paraId="3ED06F63" w14:textId="7FECA5F2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8.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EDD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0.3–54.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8EB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7.7–54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053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4–67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80D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4.5–61.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EB9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9–71.5)</w:t>
            </w:r>
          </w:p>
        </w:tc>
      </w:tr>
      <w:tr w:rsidR="00825CF6" w:rsidRPr="00825CF6" w14:paraId="3B6497D6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0F62F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4D3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U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8CF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7.6–66.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B3C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0.1–84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6B9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22.9–91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F24C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4.0–</w:t>
            </w:r>
          </w:p>
          <w:p w14:paraId="0657CC89" w14:textId="03CF0D46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7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46F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9–53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199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6–53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CE2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7–63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0BB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3–62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BCF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4.9–71.1)</w:t>
            </w:r>
          </w:p>
        </w:tc>
      </w:tr>
      <w:tr w:rsidR="00825CF6" w:rsidRPr="00825CF6" w14:paraId="7B9EA965" w14:textId="77777777" w:rsidTr="00984A86">
        <w:trPr>
          <w:trHeight w:val="340"/>
        </w:trPr>
        <w:tc>
          <w:tcPr>
            <w:tcW w:w="5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21B34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proofErr w:type="spellStart"/>
            <w:r w:rsidRPr="00825CF6">
              <w:rPr>
                <w:sz w:val="15"/>
              </w:rPr>
              <w:t>SimpleCN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752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C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C11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4.0–76.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B03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1.8–90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542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1.7–93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C168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2–</w:t>
            </w:r>
          </w:p>
          <w:p w14:paraId="7AACCB15" w14:textId="153A9033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7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D4F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7–57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2C8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1–60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A82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0–75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AA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9.3–56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C99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0–72.6)</w:t>
            </w:r>
          </w:p>
        </w:tc>
      </w:tr>
      <w:tr w:rsidR="00825CF6" w:rsidRPr="00825CF6" w14:paraId="74262D8E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right w:val="nil"/>
            </w:tcBorders>
            <w:vAlign w:val="center"/>
          </w:tcPr>
          <w:p w14:paraId="10D5933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3A5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C62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2.8–82.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19B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6.7–88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6C6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72.5–91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29BF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5–</w:t>
            </w:r>
          </w:p>
          <w:p w14:paraId="79CE66E1" w14:textId="402ECECB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75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B4EE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2.2–63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FD9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6.9–64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FEF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2.4–83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232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4–57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509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5–76.0)</w:t>
            </w:r>
          </w:p>
        </w:tc>
      </w:tr>
      <w:tr w:rsidR="00825CF6" w:rsidRPr="00825CF6" w14:paraId="3AF23289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AEA11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B69E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U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4F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9.6–84.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BA1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1–99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FCA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5–97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2EF9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0–</w:t>
            </w:r>
          </w:p>
          <w:p w14:paraId="28A5276D" w14:textId="79742BD9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78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402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1–63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59C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3–64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F3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8.3–84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889F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3.6–56.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E99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7–78.9)</w:t>
            </w:r>
          </w:p>
        </w:tc>
      </w:tr>
      <w:tr w:rsidR="00825CF6" w:rsidRPr="00825CF6" w14:paraId="01FB1BD2" w14:textId="77777777" w:rsidTr="00984A86">
        <w:trPr>
          <w:trHeight w:val="340"/>
        </w:trPr>
        <w:tc>
          <w:tcPr>
            <w:tcW w:w="5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8974D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proofErr w:type="spellStart"/>
            <w:r w:rsidRPr="00825CF6">
              <w:rPr>
                <w:sz w:val="15"/>
              </w:rPr>
              <w:t>BetterCN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D8A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C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979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2–78.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980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7–92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4CE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7–99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C6E2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4–</w:t>
            </w:r>
          </w:p>
          <w:p w14:paraId="7DD150DD" w14:textId="155DFF38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9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3B8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7.3–57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6CA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9–60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2ED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3–73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B93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1–55.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402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6–74.5)</w:t>
            </w:r>
          </w:p>
        </w:tc>
      </w:tr>
      <w:tr w:rsidR="00825CF6" w:rsidRPr="00825CF6" w14:paraId="505A03DD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right w:val="nil"/>
            </w:tcBorders>
            <w:vAlign w:val="center"/>
          </w:tcPr>
          <w:p w14:paraId="1967003D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D97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6DC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3.9–88.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988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0.9–90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4B1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4.5–96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DB8F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2.6–</w:t>
            </w:r>
          </w:p>
          <w:p w14:paraId="50BF4EE0" w14:textId="089D625A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77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D6F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2–58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C726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4.6–65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D05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6.8–84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D47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7.9–64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269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2.0–78.8)</w:t>
            </w:r>
          </w:p>
        </w:tc>
      </w:tr>
      <w:tr w:rsidR="00825CF6" w:rsidRPr="00825CF6" w14:paraId="7DAD66CA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53235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2D6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U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BB7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6.2–92.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64A3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6–</w:t>
            </w:r>
          </w:p>
          <w:p w14:paraId="757A1DF8" w14:textId="59A5B29F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1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AD7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2.4–1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E19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8–</w:t>
            </w:r>
          </w:p>
          <w:p w14:paraId="74F70671" w14:textId="2FAA3D94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81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0BF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6.6–63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162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8.9–65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F52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3–87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370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0.0–67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018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5.2–84.1)</w:t>
            </w:r>
          </w:p>
        </w:tc>
      </w:tr>
      <w:tr w:rsidR="00825CF6" w:rsidRPr="00825CF6" w14:paraId="543232AB" w14:textId="77777777" w:rsidTr="00984A86">
        <w:trPr>
          <w:trHeight w:val="340"/>
        </w:trPr>
        <w:tc>
          <w:tcPr>
            <w:tcW w:w="5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4D4FEB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  <w:proofErr w:type="spellStart"/>
            <w:r w:rsidRPr="00825CF6">
              <w:rPr>
                <w:sz w:val="15"/>
              </w:rPr>
              <w:t>AttentionCN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998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C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A70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8–77.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C1F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9.9–89.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944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4.7–99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8E19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7.7–</w:t>
            </w:r>
          </w:p>
          <w:p w14:paraId="2D851B77" w14:textId="1E73E48C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68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14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4.6–62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C05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6.8–59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17B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0–73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2F4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0.2–56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D4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1–74.3)</w:t>
            </w:r>
          </w:p>
        </w:tc>
      </w:tr>
      <w:tr w:rsidR="00825CF6" w:rsidRPr="00825CF6" w14:paraId="2B30245F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right w:val="nil"/>
            </w:tcBorders>
            <w:vAlign w:val="center"/>
          </w:tcPr>
          <w:p w14:paraId="24CE9D98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910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BE51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4.9–90.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FE2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5.3–99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A22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4.8–1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65EB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0.6–</w:t>
            </w:r>
          </w:p>
          <w:p w14:paraId="0E5230B4" w14:textId="6A11271D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79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1E2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1–63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202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7.8–7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255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62.2–82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A663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7.1–62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F78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0–83.3)</w:t>
            </w:r>
          </w:p>
        </w:tc>
      </w:tr>
      <w:tr w:rsidR="00825CF6" w:rsidRPr="00825CF6" w14:paraId="1E756844" w14:textId="77777777" w:rsidTr="00984A86">
        <w:trPr>
          <w:trHeight w:val="340"/>
        </w:trPr>
        <w:tc>
          <w:tcPr>
            <w:tcW w:w="5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02ACC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sz w:val="15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6CF97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AUC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6BAE2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1.3–90.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20B81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7.5–</w:t>
            </w:r>
          </w:p>
          <w:p w14:paraId="5FEC4093" w14:textId="2C35C4F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10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62464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1.1–10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81223" w14:textId="77777777" w:rsidR="00984A8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8.5–</w:t>
            </w:r>
          </w:p>
          <w:p w14:paraId="205ED3C4" w14:textId="28ABC598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84.2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ECBF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9.7–66.0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37A55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6.7–66.8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8B9D0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57.7–83.3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D3D79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33.7–61.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C2DCA" w14:textId="77777777" w:rsidR="00825CF6" w:rsidRPr="00825CF6" w:rsidRDefault="00825CF6" w:rsidP="00825CF6">
            <w:pPr>
              <w:adjustRightInd w:val="0"/>
              <w:jc w:val="center"/>
              <w:textAlignment w:val="baseline"/>
              <w:rPr>
                <w:color w:val="000000"/>
                <w:sz w:val="15"/>
                <w:szCs w:val="15"/>
              </w:rPr>
            </w:pPr>
            <w:r w:rsidRPr="00825CF6">
              <w:rPr>
                <w:color w:val="000000"/>
                <w:sz w:val="15"/>
                <w:szCs w:val="15"/>
              </w:rPr>
              <w:t>(43.8–86.4)</w:t>
            </w:r>
          </w:p>
        </w:tc>
      </w:tr>
    </w:tbl>
    <w:p w14:paraId="44E4C3C6" w14:textId="77777777" w:rsidR="00D137B1" w:rsidRDefault="00D137B1"/>
    <w:p w14:paraId="66793765" w14:textId="77777777" w:rsidR="00825CF6" w:rsidRDefault="00825CF6"/>
    <w:sectPr w:rsidR="00825CF6" w:rsidSect="00825C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74" w:right="1134" w:bottom="1474" w:left="1134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5386E" w14:textId="77777777" w:rsidR="00D979D0" w:rsidRDefault="00D979D0">
      <w:r>
        <w:separator/>
      </w:r>
    </w:p>
  </w:endnote>
  <w:endnote w:type="continuationSeparator" w:id="0">
    <w:p w14:paraId="413B02C2" w14:textId="77777777" w:rsidR="00D979D0" w:rsidRDefault="00D9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334EA" w14:textId="77777777" w:rsidR="00825CF6" w:rsidRDefault="00825CF6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5671538"/>
      <w:docPartObj>
        <w:docPartGallery w:val="Page Numbers (Bottom of Page)"/>
        <w:docPartUnique/>
      </w:docPartObj>
    </w:sdtPr>
    <w:sdtContent>
      <w:p w14:paraId="20E14556" w14:textId="77777777" w:rsidR="00825CF6" w:rsidRDefault="00825CF6" w:rsidP="00821F5B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BA1DC" w14:textId="77777777" w:rsidR="00825CF6" w:rsidRDefault="00825CF6">
    <w:pPr>
      <w:pStyle w:val="af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E7AD1" w14:textId="77777777" w:rsidR="00D979D0" w:rsidRDefault="00D979D0">
      <w:r>
        <w:separator/>
      </w:r>
    </w:p>
  </w:footnote>
  <w:footnote w:type="continuationSeparator" w:id="0">
    <w:p w14:paraId="65554D17" w14:textId="77777777" w:rsidR="00D979D0" w:rsidRDefault="00D979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2EBEC" w14:textId="77777777" w:rsidR="00825CF6" w:rsidRDefault="00825CF6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732A3" w14:textId="77777777" w:rsidR="00825CF6" w:rsidRDefault="00825CF6" w:rsidP="004B2ACE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EA6E8" w14:textId="77777777" w:rsidR="00825CF6" w:rsidRDefault="00825CF6">
    <w:pPr>
      <w:pStyle w:val="af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F6"/>
    <w:rsid w:val="00015D6F"/>
    <w:rsid w:val="000C189E"/>
    <w:rsid w:val="001B26A1"/>
    <w:rsid w:val="00243C46"/>
    <w:rsid w:val="004A7882"/>
    <w:rsid w:val="005301A3"/>
    <w:rsid w:val="005D157B"/>
    <w:rsid w:val="0077501E"/>
    <w:rsid w:val="00791FA9"/>
    <w:rsid w:val="00807CFA"/>
    <w:rsid w:val="00825CF6"/>
    <w:rsid w:val="00835A03"/>
    <w:rsid w:val="008527FC"/>
    <w:rsid w:val="0091684B"/>
    <w:rsid w:val="00984A86"/>
    <w:rsid w:val="00993947"/>
    <w:rsid w:val="009B2E5F"/>
    <w:rsid w:val="00A85BEF"/>
    <w:rsid w:val="00B14F36"/>
    <w:rsid w:val="00B852D2"/>
    <w:rsid w:val="00CB2436"/>
    <w:rsid w:val="00D137B1"/>
    <w:rsid w:val="00D979D0"/>
    <w:rsid w:val="00ED594F"/>
    <w:rsid w:val="00F4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DBFB"/>
  <w15:chartTrackingRefBased/>
  <w15:docId w15:val="{BB294BA4-5C8E-8A4D-929F-9C1515CC9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5C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5C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5C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5C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5C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5C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5C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5C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4"/>
    <w:qFormat/>
    <w:rsid w:val="005D157B"/>
    <w:pPr>
      <w:widowControl w:val="0"/>
      <w:spacing w:line="288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blStylePr w:type="firstRow">
      <w:rPr>
        <w:rFonts w:asciiTheme="majorHAnsi" w:eastAsia="黑体" w:hAnsiTheme="majorHAnsi"/>
        <w:b w:val="0"/>
        <w:i w:val="0"/>
        <w:sz w:val="28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CE6F2"/>
      </w:tcPr>
    </w:tblStylePr>
  </w:style>
  <w:style w:type="table" w:styleId="a4">
    <w:name w:val="Grid Table Light"/>
    <w:basedOn w:val="a1"/>
    <w:uiPriority w:val="40"/>
    <w:rsid w:val="005D15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825C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5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5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5C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5C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5C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5C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5C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5CF6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25C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825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25C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825C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25C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825CF6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25CF6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825CF6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25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825CF6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25CF6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semiHidden/>
    <w:unhideWhenUsed/>
    <w:rsid w:val="00825C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semiHidden/>
    <w:rsid w:val="00825CF6"/>
    <w:rPr>
      <w:sz w:val="18"/>
      <w:szCs w:val="18"/>
    </w:rPr>
  </w:style>
  <w:style w:type="paragraph" w:styleId="af2">
    <w:name w:val="footer"/>
    <w:basedOn w:val="a"/>
    <w:link w:val="af3"/>
    <w:uiPriority w:val="99"/>
    <w:semiHidden/>
    <w:unhideWhenUsed/>
    <w:rsid w:val="00825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semiHidden/>
    <w:rsid w:val="00825CF6"/>
    <w:rPr>
      <w:sz w:val="18"/>
      <w:szCs w:val="18"/>
    </w:rPr>
  </w:style>
  <w:style w:type="table" w:customStyle="1" w:styleId="11">
    <w:name w:val="网格型1"/>
    <w:basedOn w:val="a1"/>
    <w:qFormat/>
    <w:rsid w:val="00825CF6"/>
    <w:rPr>
      <w:rFonts w:ascii="Times New Roman" w:eastAsia="宋体" w:hAnsi="Times New Roman" w:cs="Times New Roman"/>
      <w:kern w:val="0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825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2003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Chou</dc:creator>
  <cp:keywords/>
  <dc:description/>
  <cp:lastModifiedBy>Joey Chou</cp:lastModifiedBy>
  <cp:revision>4</cp:revision>
  <dcterms:created xsi:type="dcterms:W3CDTF">2026-02-05T07:34:00Z</dcterms:created>
  <dcterms:modified xsi:type="dcterms:W3CDTF">2026-05-21T02:39:00Z</dcterms:modified>
</cp:coreProperties>
</file>